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3DF9D" w14:textId="665A6215" w:rsidR="00CC4199" w:rsidRDefault="00027D09" w:rsidP="00290C98">
      <w:pPr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Additional file</w:t>
      </w:r>
      <w:r w:rsidR="00CC4199">
        <w:rPr>
          <w:rFonts w:ascii="Times New Roman" w:hAnsi="Times New Roman"/>
          <w:b/>
          <w:bCs/>
          <w:sz w:val="24"/>
          <w:szCs w:val="24"/>
          <w:lang w:val="en-US"/>
        </w:rPr>
        <w:t xml:space="preserve"> 1. </w:t>
      </w:r>
      <w:bookmarkStart w:id="0" w:name="_Hlk116999116"/>
      <w:r w:rsidR="00CC4199">
        <w:rPr>
          <w:rFonts w:ascii="Times New Roman" w:hAnsi="Times New Roman"/>
          <w:b/>
          <w:bCs/>
          <w:sz w:val="24"/>
          <w:szCs w:val="24"/>
          <w:lang w:val="en-US"/>
        </w:rPr>
        <w:t xml:space="preserve">Hepatitis B surface antigen (HBsAg) quantified from dried blood spots (DBS) and whole blood samples for participants in the pilot study of the ANRS 12356 </w:t>
      </w:r>
      <w:proofErr w:type="spellStart"/>
      <w:r w:rsidR="00CC4199">
        <w:rPr>
          <w:rFonts w:ascii="Times New Roman" w:hAnsi="Times New Roman"/>
          <w:b/>
          <w:bCs/>
          <w:sz w:val="24"/>
          <w:szCs w:val="24"/>
          <w:lang w:val="en-US"/>
        </w:rPr>
        <w:t>AmBASS</w:t>
      </w:r>
      <w:proofErr w:type="spellEnd"/>
      <w:r w:rsidR="00CC4199">
        <w:rPr>
          <w:rFonts w:ascii="Times New Roman" w:hAnsi="Times New Roman"/>
          <w:b/>
          <w:bCs/>
          <w:sz w:val="24"/>
          <w:szCs w:val="24"/>
          <w:lang w:val="en-US"/>
        </w:rPr>
        <w:t xml:space="preserve"> survey </w:t>
      </w:r>
      <w:r w:rsidR="001E17FF">
        <w:rPr>
          <w:rFonts w:ascii="Times New Roman" w:hAnsi="Times New Roman"/>
          <w:lang w:val="en-US"/>
        </w:rPr>
        <w:t>(n=30)</w:t>
      </w:r>
      <w:bookmarkEnd w:id="0"/>
    </w:p>
    <w:tbl>
      <w:tblPr>
        <w:tblStyle w:val="Grilledutableau"/>
        <w:tblW w:w="0" w:type="auto"/>
        <w:tblInd w:w="0" w:type="dxa"/>
        <w:tblLook w:val="04A0" w:firstRow="1" w:lastRow="0" w:firstColumn="1" w:lastColumn="0" w:noHBand="0" w:noVBand="1"/>
      </w:tblPr>
      <w:tblGrid>
        <w:gridCol w:w="3397"/>
        <w:gridCol w:w="3261"/>
      </w:tblGrid>
      <w:tr w:rsidR="00CC4199" w:rsidRPr="00027D09" w14:paraId="0959946B" w14:textId="77777777" w:rsidTr="00CC419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6634D3" w14:textId="03D260D7" w:rsidR="00CC4199" w:rsidRDefault="00CC4199" w:rsidP="00D047F6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lang w:eastAsia="fr-FR"/>
              </w:rPr>
              <w:t>HBsAg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lang w:eastAsia="fr-FR"/>
              </w:rPr>
              <w:t xml:space="preserve"> on DBS (OD) </w:t>
            </w:r>
            <w:r w:rsidR="00D047F6">
              <w:rPr>
                <w:rFonts w:cs="Calibri"/>
                <w:color w:val="1C1D1E"/>
                <w:shd w:val="clear" w:color="auto" w:fill="FFFFFF"/>
              </w:rPr>
              <w:t>†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052B43" w14:textId="77777777" w:rsidR="00CC4199" w:rsidRDefault="00CC4199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lang w:val="en-GB" w:eastAsia="fr-FR"/>
              </w:rPr>
              <w:t xml:space="preserve">HBsAg on Serum (S/CO) </w:t>
            </w:r>
          </w:p>
        </w:tc>
      </w:tr>
      <w:tr w:rsidR="00CC4199" w14:paraId="30E2CA23" w14:textId="77777777" w:rsidTr="00CC419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9F6FA3" w14:textId="77777777" w:rsidR="00CC4199" w:rsidRDefault="00CC4199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93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8AA4D9" w14:textId="77777777" w:rsidR="00CC4199" w:rsidRDefault="00CC4199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40</w:t>
            </w:r>
          </w:p>
        </w:tc>
      </w:tr>
      <w:tr w:rsidR="00CC4199" w14:paraId="33B0DB44" w14:textId="77777777" w:rsidTr="00CC419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716820" w14:textId="77777777" w:rsidR="00CC4199" w:rsidRDefault="00CC4199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83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B44B13" w14:textId="77777777" w:rsidR="00CC4199" w:rsidRDefault="00CC4199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41</w:t>
            </w:r>
          </w:p>
        </w:tc>
      </w:tr>
      <w:tr w:rsidR="00CC4199" w14:paraId="5FAA677B" w14:textId="77777777" w:rsidTr="00CC419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D87E7F" w14:textId="77777777" w:rsidR="00CC4199" w:rsidRDefault="00CC4199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96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7989DA" w14:textId="77777777" w:rsidR="00CC4199" w:rsidRDefault="00CC4199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41</w:t>
            </w:r>
          </w:p>
        </w:tc>
      </w:tr>
      <w:tr w:rsidR="00CC4199" w14:paraId="3FE9D577" w14:textId="77777777" w:rsidTr="00CC419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50BA1E" w14:textId="77777777" w:rsidR="00CC4199" w:rsidRDefault="00CC4199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81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00E1F8" w14:textId="77777777" w:rsidR="00CC4199" w:rsidRDefault="00CC4199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42</w:t>
            </w:r>
          </w:p>
        </w:tc>
      </w:tr>
      <w:tr w:rsidR="00CC4199" w14:paraId="75238FD3" w14:textId="77777777" w:rsidTr="00CC419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AEFF11" w14:textId="77777777" w:rsidR="00CC4199" w:rsidRDefault="00CC4199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84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7BD192" w14:textId="77777777" w:rsidR="00CC4199" w:rsidRDefault="00CC4199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47</w:t>
            </w:r>
          </w:p>
        </w:tc>
      </w:tr>
      <w:tr w:rsidR="00CC4199" w14:paraId="42CC99DA" w14:textId="77777777" w:rsidTr="00CC419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517DEC" w14:textId="77777777" w:rsidR="00CC4199" w:rsidRDefault="00CC4199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73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58B2B6" w14:textId="77777777" w:rsidR="00CC4199" w:rsidRDefault="00CC4199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56</w:t>
            </w:r>
          </w:p>
        </w:tc>
      </w:tr>
      <w:tr w:rsidR="00CC4199" w14:paraId="4F3A3F6C" w14:textId="77777777" w:rsidTr="00CC419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3720B4" w14:textId="77777777" w:rsidR="00CC4199" w:rsidRDefault="00CC4199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96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EE7CE5" w14:textId="77777777" w:rsidR="00CC4199" w:rsidRDefault="00CC4199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48</w:t>
            </w:r>
          </w:p>
        </w:tc>
      </w:tr>
      <w:tr w:rsidR="00CC4199" w14:paraId="0A49A578" w14:textId="77777777" w:rsidTr="00CC419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9FF119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87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F0FDE8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42</w:t>
            </w:r>
          </w:p>
        </w:tc>
      </w:tr>
      <w:tr w:rsidR="00CC4199" w14:paraId="0574F954" w14:textId="77777777" w:rsidTr="00CC419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5DAD8E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72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D80CEF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41</w:t>
            </w:r>
          </w:p>
        </w:tc>
      </w:tr>
      <w:tr w:rsidR="00CC4199" w14:paraId="09B968E8" w14:textId="77777777" w:rsidTr="00CC419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8DD072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88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82A9D1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49</w:t>
            </w:r>
          </w:p>
        </w:tc>
      </w:tr>
      <w:tr w:rsidR="00CC4199" w14:paraId="26DB838F" w14:textId="77777777" w:rsidTr="00CC419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FA45AE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96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4FDCEF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45</w:t>
            </w:r>
          </w:p>
        </w:tc>
      </w:tr>
      <w:tr w:rsidR="00CC4199" w14:paraId="03461938" w14:textId="77777777" w:rsidTr="00CC419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52CA68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84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2BE03B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46</w:t>
            </w:r>
          </w:p>
        </w:tc>
      </w:tr>
      <w:tr w:rsidR="00CC4199" w14:paraId="06558E78" w14:textId="77777777" w:rsidTr="00CC419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422E65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88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FAA340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45</w:t>
            </w:r>
          </w:p>
        </w:tc>
      </w:tr>
      <w:tr w:rsidR="00CC4199" w14:paraId="182D56B5" w14:textId="77777777" w:rsidTr="00CC419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473842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68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460B54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59</w:t>
            </w:r>
          </w:p>
        </w:tc>
      </w:tr>
      <w:tr w:rsidR="00CC4199" w14:paraId="1CFD6DAB" w14:textId="77777777" w:rsidTr="00CC419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641248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82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1E144D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39</w:t>
            </w:r>
          </w:p>
        </w:tc>
      </w:tr>
      <w:tr w:rsidR="00CC4199" w14:paraId="2580CC7D" w14:textId="77777777" w:rsidTr="00CC419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650C98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99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A0F26B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79</w:t>
            </w:r>
          </w:p>
        </w:tc>
      </w:tr>
      <w:tr w:rsidR="00CC4199" w14:paraId="69BC7A8B" w14:textId="77777777" w:rsidTr="00CC419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31942D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91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0E6819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45</w:t>
            </w:r>
          </w:p>
        </w:tc>
      </w:tr>
      <w:tr w:rsidR="00CC4199" w14:paraId="6D0AA5A1" w14:textId="77777777" w:rsidTr="00CC419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B6232C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79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7058C7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55</w:t>
            </w:r>
          </w:p>
        </w:tc>
      </w:tr>
      <w:tr w:rsidR="00CC4199" w14:paraId="699F040F" w14:textId="77777777" w:rsidTr="00CC419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80FB70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74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3ACB89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50</w:t>
            </w:r>
          </w:p>
        </w:tc>
      </w:tr>
      <w:tr w:rsidR="00CC4199" w14:paraId="7FC36164" w14:textId="77777777" w:rsidTr="00CC419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6BA39F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68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70BB05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55</w:t>
            </w:r>
          </w:p>
        </w:tc>
      </w:tr>
      <w:tr w:rsidR="00CC4199" w14:paraId="5BC0A8B7" w14:textId="77777777" w:rsidTr="00CC419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7C2A7A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91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762D9E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43</w:t>
            </w:r>
          </w:p>
        </w:tc>
      </w:tr>
      <w:tr w:rsidR="00CC4199" w14:paraId="72841E8A" w14:textId="77777777" w:rsidTr="00CC419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1555AB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98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8424CA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45</w:t>
            </w:r>
          </w:p>
        </w:tc>
      </w:tr>
      <w:tr w:rsidR="00CC4199" w14:paraId="30810B7E" w14:textId="77777777" w:rsidTr="00CC419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948712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89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0EAFF4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97</w:t>
            </w:r>
          </w:p>
        </w:tc>
      </w:tr>
      <w:tr w:rsidR="00CC4199" w14:paraId="27D9DCEC" w14:textId="77777777" w:rsidTr="00CC419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A2B12B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90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73BB01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56</w:t>
            </w:r>
          </w:p>
        </w:tc>
      </w:tr>
      <w:tr w:rsidR="00CC4199" w14:paraId="536F1637" w14:textId="77777777" w:rsidTr="00CC419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FD0F1E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82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39D361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49</w:t>
            </w:r>
          </w:p>
        </w:tc>
      </w:tr>
      <w:tr w:rsidR="00CC4199" w14:paraId="0BFECED8" w14:textId="77777777" w:rsidTr="00CC419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B41DFC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1.17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EF3CDE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70</w:t>
            </w:r>
          </w:p>
        </w:tc>
      </w:tr>
      <w:tr w:rsidR="00CC4199" w14:paraId="1960DD39" w14:textId="77777777" w:rsidTr="00CC419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51DECE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1.43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DD505D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0.86</w:t>
            </w:r>
          </w:p>
        </w:tc>
      </w:tr>
      <w:tr w:rsidR="00CC4199" w14:paraId="7C458574" w14:textId="77777777" w:rsidTr="00CC419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139A97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2918.37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1E6640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1237.48</w:t>
            </w:r>
          </w:p>
        </w:tc>
      </w:tr>
      <w:tr w:rsidR="00CC4199" w14:paraId="7B213027" w14:textId="77777777" w:rsidTr="00CC419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1DBC0A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1259.78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C379B7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2933.78</w:t>
            </w:r>
          </w:p>
        </w:tc>
      </w:tr>
      <w:tr w:rsidR="00CC4199" w14:paraId="0559A5DD" w14:textId="77777777" w:rsidTr="00CC419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413DBB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1263.61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EA08A0" w14:textId="77777777" w:rsidR="00CC4199" w:rsidRDefault="00CC4199">
            <w:pPr>
              <w:spacing w:line="240" w:lineRule="auto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 xml:space="preserve">9735.50 </w:t>
            </w:r>
          </w:p>
        </w:tc>
      </w:tr>
    </w:tbl>
    <w:tbl>
      <w:tblPr>
        <w:tblW w:w="9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40"/>
      </w:tblGrid>
      <w:tr w:rsidR="00CC4199" w:rsidRPr="00027D09" w14:paraId="46337710" w14:textId="77777777" w:rsidTr="00CC4199">
        <w:trPr>
          <w:trHeight w:val="460"/>
        </w:trPr>
        <w:tc>
          <w:tcPr>
            <w:tcW w:w="9540" w:type="dxa"/>
            <w:noWrap/>
            <w:vAlign w:val="center"/>
            <w:hideMark/>
          </w:tcPr>
          <w:p w14:paraId="5B3CCA8D" w14:textId="185DCE0B" w:rsidR="00CC4199" w:rsidRDefault="00D047F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</w:pPr>
            <w:r w:rsidRPr="00CA11A8">
              <w:rPr>
                <w:rFonts w:cs="Calibri"/>
                <w:color w:val="1C1D1E"/>
                <w:shd w:val="clear" w:color="auto" w:fill="FFFFFF"/>
                <w:lang w:val="en-US"/>
              </w:rPr>
              <w:t>†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fr-FR"/>
              </w:rPr>
              <w:t xml:space="preserve"> </w:t>
            </w:r>
            <w:r w:rsidR="00CC4199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fr-FR"/>
              </w:rPr>
              <w:t xml:space="preserve">DBS </w:t>
            </w:r>
            <w:r w:rsidR="00CC4199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obtained using capillary whole blood.</w:t>
            </w:r>
          </w:p>
        </w:tc>
      </w:tr>
    </w:tbl>
    <w:p w14:paraId="3F6B739C" w14:textId="29DD0563" w:rsidR="00CC4199" w:rsidRPr="00D047F6" w:rsidRDefault="00CC4199" w:rsidP="00CC4199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D047F6">
        <w:rPr>
          <w:rFonts w:ascii="Times New Roman" w:hAnsi="Times New Roman" w:cs="Times New Roman"/>
          <w:sz w:val="20"/>
          <w:szCs w:val="20"/>
          <w:lang w:val="en-US"/>
        </w:rPr>
        <w:t xml:space="preserve">Positive serum when S/CO&gt;1  </w:t>
      </w:r>
    </w:p>
    <w:p w14:paraId="183EF680" w14:textId="77777777" w:rsidR="00CC4199" w:rsidRPr="00D047F6" w:rsidRDefault="00CC4199" w:rsidP="00CC4199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D047F6">
        <w:rPr>
          <w:rFonts w:ascii="Times New Roman" w:hAnsi="Times New Roman" w:cs="Times New Roman"/>
          <w:sz w:val="20"/>
          <w:szCs w:val="20"/>
          <w:lang w:val="en-US"/>
        </w:rPr>
        <w:t xml:space="preserve">OD: optical density </w:t>
      </w:r>
    </w:p>
    <w:p w14:paraId="36CD55C0" w14:textId="77777777" w:rsidR="005C2FBC" w:rsidRPr="00CC4199" w:rsidRDefault="005C2FBC" w:rsidP="00CC4199">
      <w:pPr>
        <w:rPr>
          <w:lang w:val="en-GB"/>
        </w:rPr>
      </w:pPr>
    </w:p>
    <w:sectPr w:rsidR="005C2FBC" w:rsidRPr="00CC41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1D718A"/>
    <w:multiLevelType w:val="hybridMultilevel"/>
    <w:tmpl w:val="320EB414"/>
    <w:lvl w:ilvl="0" w:tplc="A54263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5DC17959"/>
    <w:multiLevelType w:val="hybridMultilevel"/>
    <w:tmpl w:val="E200A1FC"/>
    <w:lvl w:ilvl="0" w:tplc="6CDEEA9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1515904">
    <w:abstractNumId w:val="1"/>
  </w:num>
  <w:num w:numId="2" w16cid:durableId="1850238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4199"/>
    <w:rsid w:val="00027D09"/>
    <w:rsid w:val="0004003C"/>
    <w:rsid w:val="000F0795"/>
    <w:rsid w:val="001A4780"/>
    <w:rsid w:val="001E17FF"/>
    <w:rsid w:val="001F6252"/>
    <w:rsid w:val="00290C98"/>
    <w:rsid w:val="002B0E6C"/>
    <w:rsid w:val="003801C4"/>
    <w:rsid w:val="00413318"/>
    <w:rsid w:val="00591162"/>
    <w:rsid w:val="005C2FBC"/>
    <w:rsid w:val="00743F05"/>
    <w:rsid w:val="00814B39"/>
    <w:rsid w:val="00837C9F"/>
    <w:rsid w:val="00885A31"/>
    <w:rsid w:val="008946EA"/>
    <w:rsid w:val="00B24C5E"/>
    <w:rsid w:val="00B425BC"/>
    <w:rsid w:val="00BF24F3"/>
    <w:rsid w:val="00C36D80"/>
    <w:rsid w:val="00C826D1"/>
    <w:rsid w:val="00CA11A8"/>
    <w:rsid w:val="00CC4199"/>
    <w:rsid w:val="00CE186F"/>
    <w:rsid w:val="00CE4B53"/>
    <w:rsid w:val="00D047F6"/>
    <w:rsid w:val="00D203C2"/>
    <w:rsid w:val="00D710E2"/>
    <w:rsid w:val="00D77DF6"/>
    <w:rsid w:val="00E02F9B"/>
    <w:rsid w:val="00E76669"/>
    <w:rsid w:val="00FD5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65CAFE"/>
  <w15:docId w15:val="{DE8872CF-5822-4C6C-9427-3DF1E3FF3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199"/>
    <w:pPr>
      <w:spacing w:line="25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CC419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C4199"/>
    <w:rPr>
      <w:rFonts w:ascii="Calibri" w:eastAsia="Calibri" w:hAnsi="Calibri" w:cs="Times New Roman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CC4199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pf0">
    <w:name w:val="pf0"/>
    <w:basedOn w:val="Normal"/>
    <w:rsid w:val="00CC419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CC4199"/>
    <w:rPr>
      <w:sz w:val="16"/>
      <w:szCs w:val="16"/>
    </w:rPr>
  </w:style>
  <w:style w:type="character" w:customStyle="1" w:styleId="cf11">
    <w:name w:val="cf11"/>
    <w:basedOn w:val="Policepardfaut"/>
    <w:rsid w:val="00CC4199"/>
    <w:rPr>
      <w:rFonts w:ascii="Segoe UI" w:hAnsi="Segoe UI" w:cs="Segoe UI" w:hint="default"/>
      <w:sz w:val="18"/>
      <w:szCs w:val="18"/>
    </w:rPr>
  </w:style>
  <w:style w:type="table" w:styleId="Grilledutableau">
    <w:name w:val="Table Grid"/>
    <w:basedOn w:val="TableauNormal"/>
    <w:uiPriority w:val="39"/>
    <w:rsid w:val="00CC419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022">
    <w:name w:val="Grille du tableau1022"/>
    <w:basedOn w:val="TableauNormal"/>
    <w:next w:val="Grilledutableau"/>
    <w:uiPriority w:val="39"/>
    <w:rsid w:val="00CE186F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CE186F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E18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E186F"/>
    <w:rPr>
      <w:rFonts w:ascii="Segoe UI" w:eastAsia="Calibr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E186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E186F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20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86B76E-B7CF-4542-BA65-9D8DAEB810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2</Words>
  <Characters>571</Characters>
  <Application>Microsoft Office Word</Application>
  <DocSecurity>0</DocSecurity>
  <Lines>47</Lines>
  <Paragraphs>3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IERES Lauren</dc:creator>
  <cp:lastModifiedBy>PERIERES Lauren</cp:lastModifiedBy>
  <cp:revision>5</cp:revision>
  <dcterms:created xsi:type="dcterms:W3CDTF">2021-08-10T15:55:00Z</dcterms:created>
  <dcterms:modified xsi:type="dcterms:W3CDTF">2022-10-18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a41a0f51fdd9a2967b6d978eed2e101c9341b9cb503b187e998658ca605a11</vt:lpwstr>
  </property>
</Properties>
</file>